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DAFE0" w14:textId="56098188" w:rsidR="005B641B" w:rsidRDefault="005B641B" w:rsidP="00EA4E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BB2A4E" w14:textId="3852BB64" w:rsidR="00766977" w:rsidRDefault="00766977" w:rsidP="00EA4E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EBC8FD" w14:textId="77777777" w:rsidR="00766977" w:rsidRPr="00EA4EEB" w:rsidRDefault="00766977" w:rsidP="00EA4E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D65E4D" w14:textId="244B502F" w:rsidR="00041FB3" w:rsidRPr="00041FB3" w:rsidRDefault="00124694" w:rsidP="00041FB3">
      <w:pPr>
        <w:rPr>
          <w:rFonts w:ascii="Times New Roman" w:eastAsia="Times New Roman" w:hAnsi="Times New Roman" w:cs="Times New Roman"/>
          <w:sz w:val="24"/>
          <w:szCs w:val="24"/>
        </w:rPr>
      </w:pPr>
      <w:r w:rsidRPr="00041FB3">
        <w:rPr>
          <w:rFonts w:ascii="Times New Roman" w:eastAsia="Times New Roman" w:hAnsi="Times New Roman" w:cs="Times New Roman"/>
          <w:sz w:val="24"/>
          <w:szCs w:val="24"/>
        </w:rPr>
        <w:t>TABLE 3: (Supplementary information). Summary of Studies Included in the Scoping Review</w:t>
      </w:r>
    </w:p>
    <w:p w14:paraId="404909FB" w14:textId="77777777" w:rsidR="00DA1A8F" w:rsidRDefault="00DA1A8F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680"/>
        <w:gridCol w:w="3300"/>
        <w:gridCol w:w="1045"/>
        <w:gridCol w:w="926"/>
        <w:gridCol w:w="709"/>
        <w:gridCol w:w="402"/>
        <w:gridCol w:w="1420"/>
      </w:tblGrid>
      <w:tr w:rsidR="00F56E89" w:rsidRPr="00497E54" w14:paraId="0BCE7003" w14:textId="77777777" w:rsidTr="00124694">
        <w:trPr>
          <w:trHeight w:val="547"/>
        </w:trPr>
        <w:tc>
          <w:tcPr>
            <w:tcW w:w="505" w:type="pct"/>
            <w:tcBorders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175774DA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ead Author/</w:t>
            </w:r>
          </w:p>
          <w:p w14:paraId="112A96E8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Y</w:t>
            </w: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ar</w:t>
            </w:r>
          </w:p>
        </w:tc>
        <w:tc>
          <w:tcPr>
            <w:tcW w:w="418" w:type="pct"/>
            <w:tcBorders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29EBEF3D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untry </w:t>
            </w:r>
          </w:p>
        </w:tc>
        <w:tc>
          <w:tcPr>
            <w:tcW w:w="73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B45D066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m</w:t>
            </w:r>
          </w:p>
        </w:tc>
        <w:tc>
          <w:tcPr>
            <w:tcW w:w="575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058BFB5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sign </w:t>
            </w:r>
          </w:p>
        </w:tc>
        <w:tc>
          <w:tcPr>
            <w:tcW w:w="523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07BF56C1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2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  <w:t>Sample</w:t>
            </w:r>
          </w:p>
        </w:tc>
        <w:tc>
          <w:tcPr>
            <w:tcW w:w="522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6FCEFA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322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  <w:t>Provid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        </w:t>
            </w:r>
          </w:p>
          <w:p w14:paraId="266434BF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4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5C8C4C" w14:textId="17974F8E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322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  <w:t>Setting</w:t>
            </w:r>
          </w:p>
        </w:tc>
        <w:tc>
          <w:tcPr>
            <w:tcW w:w="1411" w:type="pct"/>
            <w:tcBorders>
              <w:left w:val="single" w:sz="8" w:space="0" w:color="FFFFFF"/>
              <w:bottom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6D485AC0" w14:textId="3D4AF31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Key</w:t>
            </w: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Findings </w:t>
            </w:r>
          </w:p>
        </w:tc>
      </w:tr>
      <w:tr w:rsidR="00F56E89" w:rsidRPr="00497E54" w14:paraId="3FF26847" w14:textId="77777777" w:rsidTr="00124694">
        <w:trPr>
          <w:trHeight w:val="1148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09ABEB19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shaer, 2020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  <w:p w14:paraId="2366E6EA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18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3DB567C3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ited 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gdom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735A8BFD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understand renal transplant patients’ experiences of virtual clinics during the COVID-19 pandemic 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73B9552E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(QUANT)</w:t>
            </w:r>
          </w:p>
          <w:p w14:paraId="2805B1AF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D7E56AB" w14:textId="24D2C75C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f-report survey (</w:t>
            </w:r>
            <w:r w:rsidRPr="009A5F6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eck-all-that-app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se and open text box)</w:t>
            </w:r>
          </w:p>
          <w:p w14:paraId="72CFE4FD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C90BC51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ve statistics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47953363" w14:textId="4B37037F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l transplant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5F32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44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= 50-64, male = 55</w:t>
            </w:r>
            <w:r w:rsidR="00543B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, ethnic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55% white)</w:t>
            </w: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1E12D23" w14:textId="47F37A03" w:rsidR="00F56E89" w:rsidRPr="00C64C82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hrology consult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 </w:t>
            </w: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8C61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T</w:t>
            </w: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nsplant specialised nurse (</w:t>
            </w:r>
            <w:r w:rsidRPr="008C61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1)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0421065B" w14:textId="5C586D2B" w:rsidR="00F56E89" w:rsidRPr="00F56E89" w:rsidRDefault="00F56E89" w:rsidP="00F56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768D7F30" w14:textId="20CA18AA" w:rsidR="00F56E89" w:rsidRPr="00BA0638" w:rsidRDefault="00F56E89" w:rsidP="0021425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ients reported video consultations were an acceptable alternative to in-person consultations with where patients have</w:t>
            </w:r>
            <w:r w:rsidRPr="00BA06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-consultation and access to </w:t>
            </w:r>
            <w:r w:rsidRPr="00BA06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blood pressure readings </w:t>
            </w:r>
          </w:p>
          <w:p w14:paraId="2D554EB9" w14:textId="77777777" w:rsidR="00F56E89" w:rsidRPr="00C64C82" w:rsidRDefault="00F56E89" w:rsidP="0021425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deo consultations could replace traditional consultations, particularly for long-term transplant clinics where patients do not necessarily need to be examined</w:t>
            </w:r>
          </w:p>
          <w:p w14:paraId="3CB9D378" w14:textId="77777777" w:rsidR="00F56E89" w:rsidRPr="00E53CBF" w:rsidRDefault="00F56E89" w:rsidP="0021425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nancial</w:t>
            </w: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trave</w:t>
            </w:r>
            <w:r w:rsidRPr="00C64C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l-related stress relie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as patients most highly reported positive feedback</w:t>
            </w:r>
          </w:p>
        </w:tc>
      </w:tr>
      <w:tr w:rsidR="00F56E89" w:rsidRPr="00497E54" w14:paraId="57A509AC" w14:textId="77777777" w:rsidTr="00124694">
        <w:trPr>
          <w:trHeight w:val="1613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19742C9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Campbe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</w:t>
            </w: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, 2012</w:t>
            </w:r>
          </w:p>
          <w:p w14:paraId="32E9EE70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18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536D1B39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nada 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1BBA4010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determine whether telemedicine was a feasible way to provide health care and support to rural communities and to assess the level of satisfaction among patients and health-care providers with this care modality.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3385DEF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</w:t>
            </w:r>
          </w:p>
          <w:p w14:paraId="3478758A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QUANT)</w:t>
            </w:r>
          </w:p>
          <w:p w14:paraId="0C41EF33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882369E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lf-report survey (Likert-scale response and opened-ended questions) 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  <w:p w14:paraId="167622FE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D292AB6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ve statistics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3F586A0D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tients with chronic kidney disease (not on dialysis) (</w:t>
            </w:r>
            <w:r w:rsidRPr="008C61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92, male = 63%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= 65+)</w:t>
            </w:r>
          </w:p>
          <w:p w14:paraId="3DE937B6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70B036E" w14:textId="77777777" w:rsidR="00F56E89" w:rsidRPr="005670F7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8F6349" w14:textId="15AC87B8" w:rsidR="00F56E89" w:rsidRPr="00042FE2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hrologists (</w:t>
            </w:r>
            <w:r w:rsidRPr="008C61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8), </w:t>
            </w:r>
            <w:r w:rsidR="00D80D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ist 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ses (</w:t>
            </w:r>
            <w:r w:rsidRPr="008C61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7)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9E88DC" w14:textId="764F9C29" w:rsidR="00F56E89" w:rsidRPr="00AD7F56" w:rsidRDefault="00A402F7" w:rsidP="00320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40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te site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63E0B691" w14:textId="101F0F66" w:rsidR="00F56E89" w:rsidRPr="00497E54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Symbol" w:eastAsia="Times New Roman" w:hAnsi="Symbol" w:cs="Times New Roman"/>
                <w:sz w:val="24"/>
                <w:szCs w:val="24"/>
                <w:lang w:eastAsia="en-GB"/>
              </w:rPr>
              <w:sym w:font="Symbol" w:char="F0B7"/>
            </w:r>
            <w:r w:rsidRPr="00497E5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      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rticipant’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ses were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erall positive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wanted telemedicine to continue</w:t>
            </w:r>
          </w:p>
          <w:p w14:paraId="3EC8CAB8" w14:textId="77777777" w:rsidR="00F56E89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Symbol" w:eastAsia="Times New Roman" w:hAnsi="Symbol" w:cs="Times New Roman"/>
                <w:sz w:val="24"/>
                <w:szCs w:val="24"/>
                <w:lang w:eastAsia="en-GB"/>
              </w:rPr>
              <w:sym w:font="Symbol" w:char="F0B7"/>
            </w:r>
            <w:r w:rsidRPr="00497E5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      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me p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ien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ed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y would discontin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ue follow-up care if they had to travel to Ottawa.</w:t>
            </w:r>
          </w:p>
          <w:p w14:paraId="3815B9DB" w14:textId="77777777" w:rsidR="00F56E89" w:rsidRPr="00A768AC" w:rsidRDefault="00F56E89" w:rsidP="0021425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lemedicine was found to be a feasible option for follow-up care of remote chronic kidney disease patients</w:t>
            </w:r>
          </w:p>
          <w:p w14:paraId="3487C533" w14:textId="77777777" w:rsidR="00F56E89" w:rsidRPr="00497E54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6E89" w:rsidRPr="00497E54" w14:paraId="0D22D667" w14:textId="77777777" w:rsidTr="00124694">
        <w:trPr>
          <w:trHeight w:val="1148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7170E4A5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Huuskes, 2021</w:t>
            </w:r>
          </w:p>
        </w:tc>
        <w:tc>
          <w:tcPr>
            <w:tcW w:w="418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130093FE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ustralia </w:t>
            </w:r>
          </w:p>
        </w:tc>
        <w:tc>
          <w:tcPr>
            <w:tcW w:w="732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183A291A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describe the perspectives of kidney transplant recipients on the benefits, challenges, and risks of telehealth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0A479C45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 (QUAL)</w:t>
            </w:r>
          </w:p>
          <w:p w14:paraId="7842C407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4672CE4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531F37A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cus Groups (</w:t>
            </w:r>
            <w:r w:rsidRPr="00F67C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5-10)</w:t>
            </w:r>
          </w:p>
          <w:p w14:paraId="1856888F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4AC18587" w14:textId="77777777" w:rsidR="00F56E89" w:rsidRPr="005A1F1F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ma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 analysis </w:t>
            </w:r>
          </w:p>
          <w:p w14:paraId="7D2C72FE" w14:textId="77777777" w:rsidR="00F56E89" w:rsidRPr="005A1F1F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D446A25" w14:textId="1793C984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R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al transplant recip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2425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34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= 31-50, male = 47%, ethnic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y = 79% white)</w:t>
            </w: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34A8C843" w14:textId="77777777" w:rsidR="00F56E89" w:rsidRPr="00497E54" w:rsidRDefault="00F56E89" w:rsidP="003A3C9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Nephrologist 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47E96F73" w14:textId="147D9FC4" w:rsidR="00F56E89" w:rsidRPr="004A7613" w:rsidRDefault="004A7613" w:rsidP="004A761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4A177C5E" w14:textId="22418DCB" w:rsidR="00F56E89" w:rsidRDefault="00F56E89" w:rsidP="00214258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B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ive themes were identified: minimizing burden, </w:t>
            </w:r>
            <w:r w:rsidRPr="000A2B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ttending to individual context, protecting personal connection and trust, empowerment, and readiness; navigating technical challenges</w:t>
            </w:r>
          </w:p>
          <w:p w14:paraId="020B0DAD" w14:textId="77777777" w:rsidR="00F56E89" w:rsidRDefault="00F56E89" w:rsidP="00214258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B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verall, telehealth was found to be convenient and reduce time, financial, and overall </w:t>
            </w:r>
            <w:r w:rsidRPr="000A2B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treatment burden </w:t>
            </w:r>
          </w:p>
          <w:p w14:paraId="282ACDB8" w14:textId="69328631" w:rsidR="00F56E89" w:rsidRPr="003704C0" w:rsidRDefault="00F56E89" w:rsidP="003704C0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2BF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llowing the pandemic, telehealth should be provided by a trusted nephrologist and accompanied with resources to help patients prepare for appointments  </w:t>
            </w:r>
          </w:p>
        </w:tc>
      </w:tr>
      <w:tr w:rsidR="00F56E89" w:rsidRPr="00497E54" w14:paraId="3E0E0B89" w14:textId="77777777" w:rsidTr="00124694">
        <w:trPr>
          <w:trHeight w:val="1148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0C87D6A2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Lunney, 2020</w:t>
            </w:r>
          </w:p>
        </w:tc>
        <w:tc>
          <w:tcPr>
            <w:tcW w:w="4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241B495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732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3DB986A7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evaluate perceptions of patients and providers to inform the future design of a rural </w:t>
            </w:r>
            <w:proofErr w:type="spellStart"/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isit</w:t>
            </w:r>
            <w:proofErr w:type="spellEnd"/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program specific to maintenance haemodi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e.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116F9C4C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ross-sectional </w:t>
            </w:r>
          </w:p>
          <w:p w14:paraId="01CBCB1B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QUAL)</w:t>
            </w:r>
          </w:p>
          <w:p w14:paraId="023B86D5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0B03973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mi-structured Interviews </w:t>
            </w:r>
          </w:p>
          <w:p w14:paraId="4398D7B9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998BC6E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matic Analysis 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381BB33" w14:textId="7B0D621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ients on haemodia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(</w:t>
            </w:r>
            <w:r w:rsidRPr="00B14A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11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e = 66, male = </w:t>
            </w:r>
            <w:r w:rsidRPr="000C55D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%) </w:t>
            </w:r>
          </w:p>
          <w:p w14:paraId="32F77B4E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422C158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4601427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= 11, 73% = male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ge = 66)</w:t>
            </w: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F1E513" w14:textId="33B8E57A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Nephrologist (</w:t>
            </w:r>
            <w:r w:rsidRPr="00B14A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5), renal nurses (</w:t>
            </w:r>
            <w:r w:rsidRPr="00B14A4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8)</w:t>
            </w:r>
          </w:p>
          <w:p w14:paraId="0EEDD9A1" w14:textId="77777777" w:rsidR="00F56E89" w:rsidRPr="00B14A4E" w:rsidRDefault="00F56E89" w:rsidP="003A3C9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B9109F" w14:textId="201F92CE" w:rsidR="00F56E89" w:rsidRPr="00A73754" w:rsidRDefault="00A402F7" w:rsidP="00A73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402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te site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5C2B327" w14:textId="7D218A67" w:rsidR="00F56E89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Symbol" w:eastAsia="Times New Roman" w:hAnsi="Symbol" w:cs="Times New Roman"/>
                <w:sz w:val="24"/>
                <w:szCs w:val="24"/>
                <w:lang w:eastAsia="en-GB"/>
              </w:rPr>
              <w:sym w:font="Symbol" w:char="F0B7"/>
            </w:r>
            <w:r w:rsidRPr="00497E5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      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verall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isi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ay be useful mode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onsultations in rural haemodialysis settings </w:t>
            </w:r>
          </w:p>
          <w:p w14:paraId="295FCBD1" w14:textId="77777777" w:rsidR="00F56E89" w:rsidRPr="001041B5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tients reported that </w:t>
            </w:r>
            <w:proofErr w:type="spellStart"/>
            <w:r w:rsidRPr="001041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isits</w:t>
            </w:r>
            <w:proofErr w:type="spellEnd"/>
            <w:r w:rsidRPr="001041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ould save patients time and money and allow f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041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re accessible and convenient care </w:t>
            </w:r>
          </w:p>
          <w:p w14:paraId="5B1AD2F0" w14:textId="77777777" w:rsidR="00F56E89" w:rsidRPr="00497E54" w:rsidRDefault="00F56E89" w:rsidP="00214258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st patients reported that technical challen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s, risk of missed diagnosis, and negative impact on patient-provider relationships were potential disadvantages </w:t>
            </w:r>
          </w:p>
          <w:p w14:paraId="2F1B1C00" w14:textId="77777777" w:rsidR="00F56E89" w:rsidRPr="00497E54" w:rsidRDefault="00F56E89" w:rsidP="003A3C95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F56E89" w:rsidRPr="00497E54" w14:paraId="5C05821F" w14:textId="77777777" w:rsidTr="00124694">
        <w:trPr>
          <w:trHeight w:val="1410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3BDD50F3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Lunney, 2021</w:t>
            </w:r>
          </w:p>
          <w:p w14:paraId="34774D60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  <w:p w14:paraId="5FE02035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18" w:type="pct"/>
            <w:tcBorders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34408445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A1F1DF0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(1) design and test a virtual (video) kidney   clinic   model   for   routine   visits   between   patients on haemodialysis and their nephrologist and (2) identify the barriers and facilitators of video visits that may guide future implementation.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06CC55FC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 (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xed</w:t>
            </w: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680B5732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61D1147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lf-report survey </w:t>
            </w:r>
          </w:p>
          <w:p w14:paraId="742C8AC9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BD5317C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ptive statistics </w:t>
            </w:r>
          </w:p>
          <w:p w14:paraId="6CD8549C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232DA89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vidual Semi- Structured Interviews </w:t>
            </w:r>
          </w:p>
          <w:p w14:paraId="33F688F8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3F16BB6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mat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analysis 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FBDE1E3" w14:textId="2B3261D5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H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emodialysis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5943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8, male = 62%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ge = 58</w:t>
            </w:r>
            <w:r w:rsidR="00C32B1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28F80DB" w14:textId="52182F21" w:rsidR="00F56E89" w:rsidRPr="00CF3C3F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hrologists (</w:t>
            </w:r>
            <w:r w:rsidRPr="005353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7)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20D6EDCE" w14:textId="5FECF27D" w:rsidR="00F56E89" w:rsidRPr="00A73754" w:rsidRDefault="00A402F7" w:rsidP="00A73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te site</w:t>
            </w:r>
            <w:r w:rsidR="00A73754" w:rsidRPr="00A73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764F1EA8" w14:textId="530FD122" w:rsidR="00F56E89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F3C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verall patients reported satisfaction with video consultation service, willing to use it again, and </w:t>
            </w:r>
            <w:r w:rsidRPr="00CF3C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would recommend it to others</w:t>
            </w:r>
          </w:p>
          <w:p w14:paraId="54580FB6" w14:textId="77777777" w:rsidR="00F56E89" w:rsidRPr="00CF3C3F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ee themes were identified with respect to factors influencing visit success: </w:t>
            </w:r>
            <w:r w:rsidRPr="00CF3C3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 infrastructure, administration, and process</w:t>
            </w:r>
          </w:p>
          <w:p w14:paraId="515F9C8C" w14:textId="77777777" w:rsidR="00F56E89" w:rsidRPr="00CF3C3F" w:rsidRDefault="00F56E89" w:rsidP="003A3C95">
            <w:pPr>
              <w:rPr>
                <w:lang w:eastAsia="en-GB"/>
              </w:rPr>
            </w:pPr>
          </w:p>
        </w:tc>
      </w:tr>
      <w:tr w:rsidR="00F56E89" w:rsidRPr="00497E54" w14:paraId="1E130382" w14:textId="77777777" w:rsidTr="00124694">
        <w:trPr>
          <w:trHeight w:val="1639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A5DC23E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Qiu, 2021</w:t>
            </w:r>
          </w:p>
        </w:tc>
        <w:tc>
          <w:tcPr>
            <w:tcW w:w="418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59F19C57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5078AF3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explore the attitudes of adolescent chronic paediatric nephrology patients and their caregivers towards telemedicine visits in comparison to in-person visits to our tertiary centre.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D6A61D9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 (Mixed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653885F1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4774CA9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lf-report survey </w:t>
            </w:r>
          </w:p>
          <w:p w14:paraId="2FC4CEA1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C37CB29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ive statistics </w:t>
            </w:r>
          </w:p>
          <w:p w14:paraId="7379A11C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C269860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vidual structured telephone interviews </w:t>
            </w:r>
          </w:p>
          <w:p w14:paraId="0FB04F41" w14:textId="77777777" w:rsidR="00F56E89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9DD22D0" w14:textId="77777777" w:rsidR="00F56E89" w:rsidRPr="00497E54" w:rsidRDefault="00F56E89" w:rsidP="003A3C95">
            <w:pPr>
              <w:spacing w:after="0" w:line="259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ematic analysis 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338D7A3A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aediatric nephrology patient dyads (</w:t>
            </w:r>
            <w:r w:rsidRPr="003D54A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11, male = 45%, </w:t>
            </w:r>
            <w:r w:rsidRPr="003D54A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= 14.4 (</w:t>
            </w:r>
            <w:r w:rsidRPr="00143C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)</w:t>
            </w: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96D5DD" w14:textId="77777777" w:rsidR="00F56E89" w:rsidRPr="00810A7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aediatric Nephrologist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B149A9" w14:textId="0C0ABAB0" w:rsidR="00F56E89" w:rsidRPr="00C32B1B" w:rsidRDefault="00AF10F9" w:rsidP="00A73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mote site 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28BB2118" w14:textId="6780AE56" w:rsidR="00F56E89" w:rsidRPr="008D699E" w:rsidRDefault="00F56E89" w:rsidP="008D699E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Symbol" w:eastAsia="Times New Roman" w:hAnsi="Symbol" w:cs="Times New Roman"/>
                <w:sz w:val="24"/>
                <w:szCs w:val="24"/>
                <w:lang w:eastAsia="en-GB"/>
              </w:rPr>
              <w:sym w:font="Symbol" w:char="F0B7"/>
            </w:r>
            <w:r w:rsidRPr="00497E5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   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  </w:t>
            </w:r>
            <w:r w:rsidR="00E552B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en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ith telemedicine were characteriz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by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onsultation-specific factor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ntextual factors</w:t>
            </w:r>
            <w:r w:rsidR="008D69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extual factors such as </w:t>
            </w:r>
            <w:r w:rsidR="008D699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ve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cost saving</w:t>
            </w:r>
            <w:r w:rsidR="008D699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valued by adolescents and caregivers</w:t>
            </w:r>
            <w:r w:rsidR="008D699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r w:rsidRPr="008D699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sultation specific factors such as showing the </w:t>
            </w:r>
            <w:r w:rsidRPr="008D699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doctor physical symptoms during in-person consultation were particularly valued by adolescents </w:t>
            </w:r>
          </w:p>
          <w:p w14:paraId="2DF1533C" w14:textId="6494ECDA" w:rsidR="00F56E89" w:rsidRPr="002C5622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verall, preference of visit modality was influenced by consultation nature. For less complex needs and reg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check-ups, participants felt telemedicine was comparable to in-person visits</w:t>
            </w:r>
          </w:p>
        </w:tc>
      </w:tr>
      <w:tr w:rsidR="00F56E89" w:rsidRPr="00497E54" w14:paraId="1328CE34" w14:textId="77777777" w:rsidTr="00124694">
        <w:trPr>
          <w:trHeight w:val="1148"/>
        </w:trPr>
        <w:tc>
          <w:tcPr>
            <w:tcW w:w="505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A7A5C7B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race, 2020</w:t>
            </w:r>
          </w:p>
        </w:tc>
        <w:tc>
          <w:tcPr>
            <w:tcW w:w="418" w:type="pct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233AB4C0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ited </w:t>
            </w: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gdom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1E34E9F7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investigate whether virtual dietetic consultations are acceptable to parents and children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6F0075C1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 (QUAL)</w:t>
            </w:r>
          </w:p>
          <w:p w14:paraId="7FB262D2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9862046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mi-structured interviews</w:t>
            </w:r>
          </w:p>
          <w:p w14:paraId="299125BA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06113A2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uctive framework analysis 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673AF721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ies 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 12)</w:t>
            </w:r>
          </w:p>
          <w:p w14:paraId="5C279F8D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720DA02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ren (</w:t>
            </w:r>
            <w:r w:rsidRPr="00492D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5, male = 80%, </w:t>
            </w:r>
            <w:r w:rsidRPr="00492D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ge = 9.4)</w:t>
            </w:r>
          </w:p>
          <w:p w14:paraId="42586D3F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563E0BA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ents (</w:t>
            </w:r>
            <w:r w:rsidRPr="00492D3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13)</w:t>
            </w: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73B12D6A" w14:textId="77777777" w:rsidR="00F56E89" w:rsidRPr="00501452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nal Paediatric Dietitians 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</w:tcPr>
          <w:p w14:paraId="774A84D0" w14:textId="41750A5A" w:rsidR="00F56E89" w:rsidRPr="00A73754" w:rsidRDefault="00A73754" w:rsidP="00A73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3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2F2F2"/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6F282049" w14:textId="78E1536D" w:rsidR="00F56E89" w:rsidRPr="000D4881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4881">
              <w:rPr>
                <w:rFonts w:ascii="Symbol" w:eastAsia="Times New Roman" w:hAnsi="Symbol" w:cs="Times New Roman"/>
                <w:sz w:val="24"/>
                <w:szCs w:val="24"/>
                <w:lang w:eastAsia="en-GB"/>
              </w:rPr>
              <w:sym w:font="Symbol" w:char="F0B7"/>
            </w:r>
            <w:r w:rsidRPr="000D4881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        </w:t>
            </w:r>
            <w:r w:rsidRPr="000D48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ix themes were identified including </w:t>
            </w:r>
            <w:r w:rsidRPr="000D48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logistics, understanding information, establishing trust, willingness to change, family engagement, </w:t>
            </w:r>
            <w:r w:rsidRPr="000D48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nd</w:t>
            </w:r>
            <w:r w:rsidRPr="000D48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preferences.</w:t>
            </w:r>
            <w:r w:rsidRPr="000D48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16B7632" w14:textId="68B695BC" w:rsidR="00F56E89" w:rsidRPr="000D4881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48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erall</w:t>
            </w:r>
            <w:r w:rsidR="007773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0D48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isfaction with the video consultations was high, with no data security fears and only minor privacy concerns</w:t>
            </w:r>
          </w:p>
          <w:p w14:paraId="42A248BC" w14:textId="3F9B4EA0" w:rsidR="00F56E89" w:rsidRPr="00D53898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38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reen-sharing software was found to enhance parents understanding, generate </w:t>
            </w:r>
            <w:r w:rsidRPr="00D538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greater discussion and engagement </w:t>
            </w:r>
          </w:p>
          <w:p w14:paraId="66CD35C7" w14:textId="77777777" w:rsidR="00F56E89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38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ents requested that video consultations continue to supplement care, reporting improved access to specialist advice and efficiency </w:t>
            </w:r>
          </w:p>
          <w:p w14:paraId="6994F931" w14:textId="77777777" w:rsidR="00F56E89" w:rsidRPr="00D53898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ll children </w:t>
            </w:r>
            <w:r w:rsidRPr="00D538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eferred video consultations </w:t>
            </w:r>
          </w:p>
        </w:tc>
      </w:tr>
      <w:tr w:rsidR="00F56E89" w:rsidRPr="00497E54" w14:paraId="7D908FB2" w14:textId="77777777" w:rsidTr="00124694">
        <w:trPr>
          <w:trHeight w:val="1743"/>
        </w:trPr>
        <w:tc>
          <w:tcPr>
            <w:tcW w:w="505" w:type="pct"/>
            <w:tcBorders>
              <w:top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1F7B6EF8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Varsi, 2021</w:t>
            </w:r>
          </w:p>
        </w:tc>
        <w:tc>
          <w:tcPr>
            <w:tcW w:w="418" w:type="pct"/>
            <w:tcBorders>
              <w:top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98" w:type="dxa"/>
            </w:tcMar>
            <w:hideMark/>
          </w:tcPr>
          <w:p w14:paraId="5D5CDDE8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732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4EBA07DD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investigate, from the perspective of patients and health care providers, the perceived benefits and challenges of using video consultations in outpatient renal transplant recipient follow-up.</w:t>
            </w:r>
          </w:p>
        </w:tc>
        <w:tc>
          <w:tcPr>
            <w:tcW w:w="575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51CC896B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 (QUAL)</w:t>
            </w:r>
          </w:p>
          <w:p w14:paraId="2EC0A96F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030DFD1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mi-structured interviews </w:t>
            </w:r>
          </w:p>
          <w:p w14:paraId="5E071C42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1D3E6D1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matic analysis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494ACDC5" w14:textId="045964AD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nal transplant patients (n = 15,</w:t>
            </w:r>
            <w:r w:rsidR="005C7B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5C7B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n</w:t>
            </w:r>
            <w:proofErr w:type="spellEnd"/>
            <w:r w:rsidR="005C7B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="005C7B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= 53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ale =</w:t>
            </w:r>
            <w:r w:rsidR="00675C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%</w:t>
            </w:r>
            <w:r w:rsidR="006654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55C4E358" w14:textId="77777777" w:rsidR="00F56E89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D528C91" w14:textId="77777777" w:rsidR="00F56E89" w:rsidRPr="00497E54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2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2E7A291" w14:textId="77777777" w:rsidR="00F56E89" w:rsidRPr="00893B77" w:rsidRDefault="00F56E89" w:rsidP="003A3C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93B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ephrologi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 = 1), health support personnel (</w:t>
            </w:r>
            <w:r w:rsidRPr="00675C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2)</w:t>
            </w:r>
          </w:p>
        </w:tc>
        <w:tc>
          <w:tcPr>
            <w:tcW w:w="31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E93C757" w14:textId="0C487E40" w:rsidR="00F56E89" w:rsidRPr="000A02ED" w:rsidRDefault="000A02ED" w:rsidP="000A0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02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1411" w:type="pct"/>
            <w:tcBorders>
              <w:top w:val="single" w:sz="8" w:space="0" w:color="FFFFFF"/>
              <w:left w:val="single" w:sz="8" w:space="0" w:color="FFFFFF"/>
            </w:tcBorders>
            <w:tcMar>
              <w:top w:w="0" w:type="dxa"/>
              <w:left w:w="98" w:type="dxa"/>
              <w:bottom w:w="0" w:type="dxa"/>
              <w:right w:w="98" w:type="dxa"/>
            </w:tcMar>
            <w:hideMark/>
          </w:tcPr>
          <w:p w14:paraId="32308D7F" w14:textId="77777777" w:rsidR="00770533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E54">
              <w:rPr>
                <w:rFonts w:ascii="Symbol" w:eastAsia="Times New Roman" w:hAnsi="Symbol" w:cs="Times New Roman"/>
                <w:sz w:val="24"/>
                <w:szCs w:val="24"/>
                <w:lang w:eastAsia="en-GB"/>
              </w:rPr>
              <w:sym w:font="Symbol" w:char="F0B7"/>
            </w:r>
            <w:r w:rsidRPr="00497E54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       </w:t>
            </w:r>
            <w:r w:rsidR="007705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pite the technical deficiencies of the video consultation platform, participants appreciated the ability to alternate between in-person and video consultations </w:t>
            </w:r>
          </w:p>
          <w:p w14:paraId="21D8875A" w14:textId="77777777" w:rsidR="00F56E89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in benefits identified was reduced travel ti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and time saving, less focus on being chronically ill, possible economic benefits for patients and society </w:t>
            </w:r>
          </w:p>
          <w:p w14:paraId="0ACD3FAC" w14:textId="77777777" w:rsidR="00F56E89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acilitators for successful video consultations included stable illness phase, existing and trust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relationships with nephrologist </w:t>
            </w:r>
          </w:p>
          <w:p w14:paraId="7F1050E5" w14:textId="77777777" w:rsidR="00F56E89" w:rsidRPr="00501452" w:rsidRDefault="00F56E89" w:rsidP="0021425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tential harms and challenged reported included security, confidentiality, interruptions, and the need for physical examinations. </w:t>
            </w:r>
          </w:p>
          <w:p w14:paraId="2FFC4FDD" w14:textId="77777777" w:rsidR="00F56E89" w:rsidRPr="00497E54" w:rsidRDefault="00F56E89" w:rsidP="003A3C95">
            <w:p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B675AA9" w14:textId="7BA9E87D" w:rsidR="00214258" w:rsidRDefault="00214258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  <w:sectPr w:rsidR="00214258" w:rsidSect="0012469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0D42B4" w14:textId="77777777" w:rsidR="00201C26" w:rsidRDefault="00201C26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EDBEA50" w14:textId="784FD0CB" w:rsidR="00201C26" w:rsidRDefault="00DA1A8F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0CF71C" w14:textId="77777777" w:rsidR="00201C26" w:rsidRDefault="00201C26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AE31786" w14:textId="77777777" w:rsidR="00201C26" w:rsidRDefault="00201C26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B336CDC" w14:textId="77777777" w:rsidR="004A6CAE" w:rsidRPr="00EA4EEB" w:rsidRDefault="004A6CAE" w:rsidP="00EA4EEB">
      <w:pPr>
        <w:tabs>
          <w:tab w:val="left" w:pos="3750"/>
        </w:tabs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A6CAE" w:rsidRPr="00EA4EEB" w:rsidSect="0012469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8DAC96" w14:textId="77777777" w:rsidR="009740F5" w:rsidRDefault="009740F5" w:rsidP="00EA4EEB">
      <w:pPr>
        <w:spacing w:after="0" w:line="240" w:lineRule="auto"/>
      </w:pPr>
      <w:r>
        <w:separator/>
      </w:r>
    </w:p>
  </w:endnote>
  <w:endnote w:type="continuationSeparator" w:id="0">
    <w:p w14:paraId="73046810" w14:textId="77777777" w:rsidR="009740F5" w:rsidRDefault="009740F5" w:rsidP="00EA4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37A81D" w14:textId="77777777" w:rsidR="009740F5" w:rsidRDefault="009740F5" w:rsidP="00EA4EEB">
      <w:pPr>
        <w:spacing w:after="0" w:line="240" w:lineRule="auto"/>
      </w:pPr>
      <w:r>
        <w:separator/>
      </w:r>
    </w:p>
  </w:footnote>
  <w:footnote w:type="continuationSeparator" w:id="0">
    <w:p w14:paraId="7C56287C" w14:textId="77777777" w:rsidR="009740F5" w:rsidRDefault="009740F5" w:rsidP="00EA4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F4E23"/>
    <w:multiLevelType w:val="hybridMultilevel"/>
    <w:tmpl w:val="FFFFFFFF"/>
    <w:lvl w:ilvl="0" w:tplc="B19079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94E9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A21A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AEA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0E07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DEDF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481B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A05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282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A34D3C"/>
    <w:multiLevelType w:val="hybridMultilevel"/>
    <w:tmpl w:val="3C665FF6"/>
    <w:lvl w:ilvl="0" w:tplc="136EB55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83512"/>
    <w:multiLevelType w:val="hybridMultilevel"/>
    <w:tmpl w:val="FFFFFFFF"/>
    <w:lvl w:ilvl="0" w:tplc="4A1A5C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07C27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41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6888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6EC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F013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29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4686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5C6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C352F1"/>
    <w:multiLevelType w:val="hybridMultilevel"/>
    <w:tmpl w:val="FFFFFFFF"/>
    <w:lvl w:ilvl="0" w:tplc="48C4EC4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182F4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86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D09C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C08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0EFE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4689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7E50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DA8F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245059"/>
    <w:multiLevelType w:val="hybridMultilevel"/>
    <w:tmpl w:val="45CE6B88"/>
    <w:lvl w:ilvl="0" w:tplc="49F6BB34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A05971"/>
    <w:multiLevelType w:val="hybridMultilevel"/>
    <w:tmpl w:val="FFFFFFFF"/>
    <w:lvl w:ilvl="0" w:tplc="39CEE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844A7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FC32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967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89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EC0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24E2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C289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88C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B225A2"/>
    <w:multiLevelType w:val="hybridMultilevel"/>
    <w:tmpl w:val="FFFFFFFF"/>
    <w:lvl w:ilvl="0" w:tplc="FDDA4DC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CA02B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308D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D64B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A8A1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EAB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C5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76F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D4FB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DE22AB"/>
    <w:multiLevelType w:val="multilevel"/>
    <w:tmpl w:val="5E5ED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A100EAD"/>
    <w:multiLevelType w:val="hybridMultilevel"/>
    <w:tmpl w:val="A792FFDC"/>
    <w:lvl w:ilvl="0" w:tplc="08090001">
      <w:start w:val="4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F67B42"/>
    <w:multiLevelType w:val="hybridMultilevel"/>
    <w:tmpl w:val="FFFFFFFF"/>
    <w:lvl w:ilvl="0" w:tplc="E54425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E3EEE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0A3F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3650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74D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D0FA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C62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E804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209B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F81117"/>
    <w:multiLevelType w:val="hybridMultilevel"/>
    <w:tmpl w:val="66B0C67E"/>
    <w:lvl w:ilvl="0" w:tplc="A7247D5A">
      <w:start w:val="53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C12183"/>
    <w:multiLevelType w:val="hybridMultilevel"/>
    <w:tmpl w:val="7C6E16A8"/>
    <w:lvl w:ilvl="0" w:tplc="175A5014">
      <w:start w:val="53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3240DD"/>
    <w:multiLevelType w:val="hybridMultilevel"/>
    <w:tmpl w:val="E9B0BC78"/>
    <w:lvl w:ilvl="0" w:tplc="479A737C">
      <w:start w:val="53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0"/>
  </w:num>
  <w:num w:numId="5">
    <w:abstractNumId w:val="9"/>
  </w:num>
  <w:num w:numId="6">
    <w:abstractNumId w:val="2"/>
  </w:num>
  <w:num w:numId="7">
    <w:abstractNumId w:val="1"/>
  </w:num>
  <w:num w:numId="8">
    <w:abstractNumId w:val="4"/>
  </w:num>
  <w:num w:numId="9">
    <w:abstractNumId w:val="12"/>
  </w:num>
  <w:num w:numId="10">
    <w:abstractNumId w:val="10"/>
  </w:num>
  <w:num w:numId="11">
    <w:abstractNumId w:val="11"/>
  </w:num>
  <w:num w:numId="12">
    <w:abstractNumId w:val="7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EEB"/>
    <w:rsid w:val="00006AE8"/>
    <w:rsid w:val="0001464B"/>
    <w:rsid w:val="00026546"/>
    <w:rsid w:val="00041FB3"/>
    <w:rsid w:val="00051F97"/>
    <w:rsid w:val="0005420B"/>
    <w:rsid w:val="00056DF5"/>
    <w:rsid w:val="00063417"/>
    <w:rsid w:val="00083861"/>
    <w:rsid w:val="000A02ED"/>
    <w:rsid w:val="000A28AE"/>
    <w:rsid w:val="000A2F3C"/>
    <w:rsid w:val="000A4153"/>
    <w:rsid w:val="000C55D6"/>
    <w:rsid w:val="000F60C4"/>
    <w:rsid w:val="00124694"/>
    <w:rsid w:val="001538A7"/>
    <w:rsid w:val="001601B4"/>
    <w:rsid w:val="00194458"/>
    <w:rsid w:val="001A7DB1"/>
    <w:rsid w:val="001D685C"/>
    <w:rsid w:val="001E2532"/>
    <w:rsid w:val="001E7996"/>
    <w:rsid w:val="00201C26"/>
    <w:rsid w:val="00212CF4"/>
    <w:rsid w:val="00214258"/>
    <w:rsid w:val="002717F8"/>
    <w:rsid w:val="002733DD"/>
    <w:rsid w:val="002746F4"/>
    <w:rsid w:val="002E71C3"/>
    <w:rsid w:val="00320CF7"/>
    <w:rsid w:val="003704C0"/>
    <w:rsid w:val="00390D71"/>
    <w:rsid w:val="003B40F5"/>
    <w:rsid w:val="003E127F"/>
    <w:rsid w:val="003F5361"/>
    <w:rsid w:val="00420C8F"/>
    <w:rsid w:val="004814F5"/>
    <w:rsid w:val="004879F6"/>
    <w:rsid w:val="00487E54"/>
    <w:rsid w:val="004A6CAE"/>
    <w:rsid w:val="004A7613"/>
    <w:rsid w:val="004B53FD"/>
    <w:rsid w:val="005007ED"/>
    <w:rsid w:val="005338DF"/>
    <w:rsid w:val="00543B2A"/>
    <w:rsid w:val="0055750B"/>
    <w:rsid w:val="00566FD4"/>
    <w:rsid w:val="005A28DA"/>
    <w:rsid w:val="005B641B"/>
    <w:rsid w:val="005C7B5C"/>
    <w:rsid w:val="005F5CA0"/>
    <w:rsid w:val="006103D4"/>
    <w:rsid w:val="0061058A"/>
    <w:rsid w:val="00620303"/>
    <w:rsid w:val="00635E19"/>
    <w:rsid w:val="00665463"/>
    <w:rsid w:val="00675C56"/>
    <w:rsid w:val="00695930"/>
    <w:rsid w:val="00702AF9"/>
    <w:rsid w:val="00710698"/>
    <w:rsid w:val="0072157C"/>
    <w:rsid w:val="00766977"/>
    <w:rsid w:val="00770533"/>
    <w:rsid w:val="007773A2"/>
    <w:rsid w:val="007A3CDA"/>
    <w:rsid w:val="007B1C75"/>
    <w:rsid w:val="007E6720"/>
    <w:rsid w:val="007E7130"/>
    <w:rsid w:val="007F67DA"/>
    <w:rsid w:val="007F6F5A"/>
    <w:rsid w:val="0080404B"/>
    <w:rsid w:val="00824BF4"/>
    <w:rsid w:val="0083647E"/>
    <w:rsid w:val="00855470"/>
    <w:rsid w:val="00856BA6"/>
    <w:rsid w:val="008902F7"/>
    <w:rsid w:val="008A12A6"/>
    <w:rsid w:val="008D114D"/>
    <w:rsid w:val="008D32A8"/>
    <w:rsid w:val="008D6678"/>
    <w:rsid w:val="008D699E"/>
    <w:rsid w:val="00920307"/>
    <w:rsid w:val="00941E97"/>
    <w:rsid w:val="009740F5"/>
    <w:rsid w:val="009A5F67"/>
    <w:rsid w:val="009B045B"/>
    <w:rsid w:val="009E593B"/>
    <w:rsid w:val="009E59C9"/>
    <w:rsid w:val="009E6DD9"/>
    <w:rsid w:val="009F34DA"/>
    <w:rsid w:val="00A21B45"/>
    <w:rsid w:val="00A33ABF"/>
    <w:rsid w:val="00A402F7"/>
    <w:rsid w:val="00A73754"/>
    <w:rsid w:val="00AA2671"/>
    <w:rsid w:val="00AA6964"/>
    <w:rsid w:val="00AD7F56"/>
    <w:rsid w:val="00AF10F9"/>
    <w:rsid w:val="00B17F21"/>
    <w:rsid w:val="00B312E7"/>
    <w:rsid w:val="00B53529"/>
    <w:rsid w:val="00B806D0"/>
    <w:rsid w:val="00B92B24"/>
    <w:rsid w:val="00C0003A"/>
    <w:rsid w:val="00C109CD"/>
    <w:rsid w:val="00C254E4"/>
    <w:rsid w:val="00C32B1B"/>
    <w:rsid w:val="00C34DE8"/>
    <w:rsid w:val="00C7381B"/>
    <w:rsid w:val="00C82B3B"/>
    <w:rsid w:val="00CC08F5"/>
    <w:rsid w:val="00D32D28"/>
    <w:rsid w:val="00D45CD0"/>
    <w:rsid w:val="00D47B35"/>
    <w:rsid w:val="00D6227C"/>
    <w:rsid w:val="00D80DDE"/>
    <w:rsid w:val="00DA1A8F"/>
    <w:rsid w:val="00DA6BB6"/>
    <w:rsid w:val="00DE27DA"/>
    <w:rsid w:val="00E31C3A"/>
    <w:rsid w:val="00E322ED"/>
    <w:rsid w:val="00E552B2"/>
    <w:rsid w:val="00EA4EEB"/>
    <w:rsid w:val="00EE2D9F"/>
    <w:rsid w:val="00EE40B8"/>
    <w:rsid w:val="00EF14C1"/>
    <w:rsid w:val="00F239E1"/>
    <w:rsid w:val="00F3037B"/>
    <w:rsid w:val="00F31B60"/>
    <w:rsid w:val="00F56E89"/>
    <w:rsid w:val="00F86230"/>
    <w:rsid w:val="00F9261C"/>
    <w:rsid w:val="00FE616D"/>
    <w:rsid w:val="00FF5055"/>
    <w:rsid w:val="00FF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D1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A4EE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A4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EEB"/>
  </w:style>
  <w:style w:type="paragraph" w:styleId="Footer">
    <w:name w:val="footer"/>
    <w:basedOn w:val="Normal"/>
    <w:link w:val="FooterChar"/>
    <w:uiPriority w:val="99"/>
    <w:unhideWhenUsed/>
    <w:rsid w:val="00EA4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EEB"/>
  </w:style>
  <w:style w:type="table" w:customStyle="1" w:styleId="PlainTable41">
    <w:name w:val="Plain Table 41"/>
    <w:basedOn w:val="TableNormal"/>
    <w:uiPriority w:val="44"/>
    <w:rsid w:val="00EA4EE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A4EEB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EA4E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4A6C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86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2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A4EE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A4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EEB"/>
  </w:style>
  <w:style w:type="paragraph" w:styleId="Footer">
    <w:name w:val="footer"/>
    <w:basedOn w:val="Normal"/>
    <w:link w:val="FooterChar"/>
    <w:uiPriority w:val="99"/>
    <w:unhideWhenUsed/>
    <w:rsid w:val="00EA4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EEB"/>
  </w:style>
  <w:style w:type="table" w:customStyle="1" w:styleId="PlainTable41">
    <w:name w:val="Plain Table 41"/>
    <w:basedOn w:val="TableNormal"/>
    <w:uiPriority w:val="44"/>
    <w:rsid w:val="00EA4EE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A4EEB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EA4E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4A6C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86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2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1028</Words>
  <Characters>602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Ewart</dc:creator>
  <cp:keywords/>
  <dc:description/>
  <cp:lastModifiedBy>Pre-Edit1</cp:lastModifiedBy>
  <cp:revision>6</cp:revision>
  <dcterms:created xsi:type="dcterms:W3CDTF">2022-01-26T11:46:00Z</dcterms:created>
  <dcterms:modified xsi:type="dcterms:W3CDTF">2022-03-10T07:36:00Z</dcterms:modified>
</cp:coreProperties>
</file>